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C066F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0177">
        <w:rPr>
          <w:rFonts w:ascii="Times New Roman" w:hAnsi="Times New Roman" w:cs="Times New Roman"/>
          <w:b/>
          <w:bCs/>
          <w:sz w:val="24"/>
          <w:szCs w:val="24"/>
        </w:rPr>
        <w:t xml:space="preserve">Table S2 Screening for mutations in the </w:t>
      </w:r>
      <w:r w:rsidRPr="00404294">
        <w:rPr>
          <w:rFonts w:ascii="Times New Roman" w:hAnsi="Times New Roman" w:cs="Times New Roman"/>
          <w:b/>
          <w:bCs/>
          <w:i/>
          <w:sz w:val="24"/>
          <w:szCs w:val="24"/>
        </w:rPr>
        <w:t>BMP2</w:t>
      </w:r>
      <w:r w:rsidRPr="00E80177">
        <w:rPr>
          <w:rFonts w:ascii="Times New Roman" w:hAnsi="Times New Roman" w:cs="Times New Roman"/>
          <w:b/>
          <w:bCs/>
          <w:sz w:val="24"/>
          <w:szCs w:val="24"/>
        </w:rPr>
        <w:t xml:space="preserve"> gene in ten DLY</w:t>
      </w:r>
      <w:bookmarkStart w:id="0" w:name="_GoBack"/>
      <w:bookmarkEnd w:id="0"/>
      <w:r w:rsidRPr="00E80177">
        <w:rPr>
          <w:rFonts w:ascii="Times New Roman" w:hAnsi="Times New Roman" w:cs="Times New Roman"/>
          <w:b/>
          <w:bCs/>
          <w:sz w:val="24"/>
          <w:szCs w:val="24"/>
        </w:rPr>
        <w:t xml:space="preserve"> pig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ith different </w:t>
      </w:r>
      <w:r>
        <w:rPr>
          <w:rFonts w:ascii="Times New Roman" w:hAnsi="Times New Roman" w:cs="Times New Roman"/>
          <w:b/>
          <w:bCs/>
          <w:sz w:val="24"/>
          <w:szCs w:val="24"/>
        </w:rPr>
        <w:t>genotyp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E80177">
        <w:rPr>
          <w:rFonts w:ascii="Times New Roman" w:hAnsi="Times New Roman" w:cs="Times New Roman"/>
          <w:b/>
          <w:bCs/>
          <w:sz w:val="24"/>
          <w:szCs w:val="24"/>
        </w:rPr>
        <w:t>at the GWAS tag SNP rs80965549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1275"/>
        <w:gridCol w:w="992"/>
        <w:gridCol w:w="992"/>
        <w:gridCol w:w="993"/>
        <w:gridCol w:w="992"/>
        <w:gridCol w:w="993"/>
        <w:gridCol w:w="992"/>
        <w:gridCol w:w="992"/>
        <w:gridCol w:w="993"/>
        <w:gridCol w:w="992"/>
        <w:gridCol w:w="993"/>
        <w:gridCol w:w="1275"/>
      </w:tblGrid>
      <w:tr w:rsidR="0030718A" w:rsidRPr="002C2AC1" w14:paraId="424F953D" w14:textId="77777777" w:rsidTr="0030718A">
        <w:trPr>
          <w:trHeight w:val="545"/>
        </w:trPr>
        <w:tc>
          <w:tcPr>
            <w:tcW w:w="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7FCD4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1" w:name="_Hlk59870457"/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o.                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F4024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nt I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08289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r: Position (bp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094D85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1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  <w:r w:rsidRPr="002A5DB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; 99.5cm</w:t>
            </w:r>
            <w:r w:rsidRPr="002A5DB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EFB120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2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; 99.9cm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6AC8E1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3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; 88.8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A938AD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4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; 90cm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F035FE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5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; 90.3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540F8A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6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; 113.6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E4F8CC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7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(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; 113.5cm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2997E1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8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(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G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; 104.8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B4708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9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(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G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;  108.3cm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4E9495" w14:textId="77777777" w:rsidR="0030718A" w:rsidRPr="002C2AC1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10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 xml:space="preserve"> (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G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; 113.9cm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A6FD4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sequence type</w:t>
            </w:r>
          </w:p>
        </w:tc>
      </w:tr>
      <w:tr w:rsidR="0030718A" w:rsidRPr="002C2AC1" w14:paraId="75781383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161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5041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80791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9AAE3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0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A57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1F915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D8A92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9EB1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9CD7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6ADC3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4DA86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0180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5588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C0791" w14:textId="77777777" w:rsidR="0030718A" w:rsidRPr="002C2AC1" w:rsidRDefault="0030718A" w:rsidP="0030718A">
            <w:pPr>
              <w:widowControl/>
              <w:ind w:firstLineChars="100" w:firstLine="180"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1240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on (synonymous variant)</w:t>
            </w:r>
          </w:p>
        </w:tc>
      </w:tr>
      <w:tr w:rsidR="0030718A" w:rsidRPr="002C2AC1" w14:paraId="74F05859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88F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F653C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  <w:r>
              <w:rPr>
                <w:rFonts w:ascii="SimSun" w:eastAsia="SimSun" w:hAnsi="SimSun" w:cs="SimSu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B86E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2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89D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TTTGGA,T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CA85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TTTGGA,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0A1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GA,T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5175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TTTGGA,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E050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TTTGGA,T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D65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GA,T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6E0A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GA,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4BD3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GA,T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6F7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GA,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D7C8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GGA,T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E2AE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tron (indel)</w:t>
            </w:r>
          </w:p>
        </w:tc>
      </w:tr>
      <w:tr w:rsidR="0030718A" w:rsidRPr="002C2AC1" w14:paraId="674C4111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414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E67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2602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E48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2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2C2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B43A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EB22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AE1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7D69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F383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C710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9AE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012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3DA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60FB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E39CB24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18B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71C9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330422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D34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3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457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59F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A7A9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D406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D8C6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5B7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8F3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9FB0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08D5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B333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8EBC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7797A986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3178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05D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339451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DFF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3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FEE8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EE0B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0FDA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F58F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D42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762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2A9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B83C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A2CB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1A19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4B04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4DFE27C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680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83A1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2951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873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3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06A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4D49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C66D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32D7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3E76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249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5D4A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CDB8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568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B27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92EAA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C834C8E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87C3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52013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2334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69B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3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8D2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0864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D2B3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F9E6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C521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7496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BB9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CBD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D39E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D06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EC5B4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E4A5302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CA5F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18C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3243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A48A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3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3074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7D3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913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C278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ED6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1E75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469F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20A8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A1F0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33E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88DF3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0D7FEEB4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F4DC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B4FD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A1983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19AF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EB6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A7BD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2A5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198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663A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9D11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330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0295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0FB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4B19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669BFD4B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5232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2EFCD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7AE4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55A9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0291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45A7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ECF7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A9C7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6AD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5E2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D997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626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F3DB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6A5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326091C0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0BD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695D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6CCFC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29BD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24F9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439B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5C2A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11A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65EC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EB37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88E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9764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BC35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17489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0B11D905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2E65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A2A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0960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0787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70D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48D4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C6D8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B4C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FD6C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96D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B7ED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CEC5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4C72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4BA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485E8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0AC43201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F501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297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08547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B364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5D22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FF4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E24B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317A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80A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9BE6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BA4A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9B8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E76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C1DB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86AB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B9464E4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08B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F85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0125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2E9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A42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E610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D179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FEC9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3BDF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C4CA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68AC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6A66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B449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2458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1C6CB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D04AE29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F3E24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D793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FCD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9A72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AED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5DA2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BE0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BA0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BA4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EDC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C45F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5767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F7E3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8DD0A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9F550A7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3975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AF9D3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CF9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E00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006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B4E2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385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12F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D1BE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066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4476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4496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FFDF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E732D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764B306F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3DF33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7AC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08686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D034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4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1F4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DA09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6B5F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FC15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8DCB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C4C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4C28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7DD1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A3EC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6C2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0A9B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1F36276C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0E8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13DB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80851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976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5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2494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1C9C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614A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452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>
              <w:rPr>
                <w:rFonts w:ascii="Courier New" w:eastAsia="SimSun" w:hAnsi="Courier New" w:cs="Courier New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EEB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83C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F4F3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0C3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F4F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8BE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43DDC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3F646418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30F81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6CDA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80962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D9C4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5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1F4C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BEE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434A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4F17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0334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CFF7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5B9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83E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338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348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3111E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0161EB1F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0CF6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15E5C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09179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DD53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CC5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D37F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9A25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39E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194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81C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55FA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36B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0B0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69D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2A787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75F1502E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5A82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0BA3C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80818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55B8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48C4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74C6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CA8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7B4D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09CB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96D8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B0D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F5D8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3148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8344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A2D1B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1CCB5432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DD9B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15A0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744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21A9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04C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EAA9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39B0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478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7630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CA3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E117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394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4F5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330FF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9E6C2A4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C66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0948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E625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153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3083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18F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A07B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688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C37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5331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679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308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74E2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D8868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3751A0CA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5E4A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16A54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8F0E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FC13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296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826F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C983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7794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54F3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05C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E62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5DB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1D14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798B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E9967C9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2304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4391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3292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F56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5A78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8308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2A2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C67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372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835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1993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F7DD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B770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EE5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3C90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ABC2144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4D14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CE7E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13245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A1D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2D14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2992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9841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59C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E9D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4F3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DE6A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6421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1C69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7A1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4285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1557DA5F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061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893A1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6961229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43C2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E55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ED23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31D6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C1D0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2BE9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62B9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2913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B1ED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E8C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22AB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55F7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44F09065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128B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46CF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02716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3FA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BFC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909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7D8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4BA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75A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151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8DC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2D7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9245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31B7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1DC9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8EDA1D7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04D81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A2D6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12766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6C3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6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10CE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719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F4A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0D4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2EEA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78E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EF8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4EC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0493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5633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7969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D6B86EC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66FC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AE16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2260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5605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7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C1F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466C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760F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9F4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F0FF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12A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6D8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FEFD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016F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ED1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DE372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495A76AE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E4F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0B1C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B052C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7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0DD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A25C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7664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CAE9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2415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1EE8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091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31C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C07D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A29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57E4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7E3F3051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7DB8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E6F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08707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930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7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2477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647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7FB7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8E7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5738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EEB1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EEA9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B678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F350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233F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969E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07F60FE0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9C9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E49B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09280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ED60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5E7F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0E0B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8F11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5024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617B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9B0B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040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1073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F4CE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63E7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416F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62B21C4D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BC1F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D066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04016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BB04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6E3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B07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8A3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716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6B8E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0833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5E4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9911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F95B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E709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1D05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058808B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4A47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4C8A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693104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3103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502B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793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864A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8E6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86F9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B95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9579C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--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2D21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9A3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5E0C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55E7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52319B33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837A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DAE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02824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BB6F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EC2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BE27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0B6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2308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CCCB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47B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8697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2D67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841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9958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97670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704D76B5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BDEC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42D1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01999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284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C5D7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F80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BF5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A9A4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CBE48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C7DA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B9E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69D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F4D8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A66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3E176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73C2FBF8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EDE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74D6D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697010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2E8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EF7E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7DF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E63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870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8D01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4C7B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DC58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284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9F99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9447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35F11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1132CC13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94F68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1B6E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706281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0BD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0693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0D3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C81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9AF3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8AF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3CD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85D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DF6A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0A7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732D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,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8555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E76C12" w14:paraId="3595998E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9F3C" w14:textId="77777777" w:rsidR="0030718A" w:rsidRPr="00E76C12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76C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8B2AF" w14:textId="77777777" w:rsidR="0030718A" w:rsidRPr="00E76C12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E76C12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BE75F" w14:textId="77777777" w:rsidR="0030718A" w:rsidRPr="00E76C12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76C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8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814D5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TA,AGA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409BF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TA,AGAAG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69A1C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TA,AGA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0714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TA,AGAAG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5B1C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TA,AGA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B4101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AAGTA,AGA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7258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AAGTA,AGAAG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6F89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AAGTA,AGA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7C53E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AAGTA,AGAAG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B9B6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GAAGTA,AGAAG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3AF4" w14:textId="77777777" w:rsidR="0030718A" w:rsidRPr="00E76C12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76C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 (indel)</w:t>
            </w:r>
          </w:p>
        </w:tc>
      </w:tr>
      <w:tr w:rsidR="0030718A" w:rsidRPr="002C2AC1" w14:paraId="62DF518D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09A4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A75E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3716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9BA90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9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277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C5F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09F1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42ED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4CC4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CF2F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CD2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4DA3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508D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FE55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E80E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2C2AC1" w14:paraId="28B7C6FF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880B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EB4E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112563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0277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9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6D6C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3BE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8DBD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5C51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7710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7F9A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23D7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D9D8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4796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72AB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EBDE4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</w:t>
            </w:r>
          </w:p>
        </w:tc>
      </w:tr>
      <w:tr w:rsidR="0030718A" w:rsidRPr="00E76C12" w14:paraId="25F8885C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EAB2" w14:textId="77777777" w:rsidR="0030718A" w:rsidRPr="00E76C12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76C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8222" w14:textId="77777777" w:rsidR="0030718A" w:rsidRPr="00E76C12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E76C12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63987" w14:textId="77777777" w:rsidR="0030718A" w:rsidRPr="00E76C12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76C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59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9CE88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ATTCT,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4ECC2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ATTCT,TT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8E8B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ATTCT,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82997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4E16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ATTCT,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07FBA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CT,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0E553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CT,TT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A8A6E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CT,T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D5960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CT,TT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AB9A6" w14:textId="77777777" w:rsidR="0030718A" w:rsidRPr="00E76C12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E76C12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TTCT,TT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10638" w14:textId="77777777" w:rsidR="0030718A" w:rsidRPr="00E76C12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76C1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intron (indel)</w:t>
            </w:r>
          </w:p>
        </w:tc>
      </w:tr>
      <w:tr w:rsidR="0030718A" w:rsidRPr="002C2AC1" w14:paraId="0B7D6267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E832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F978A" w14:textId="77777777" w:rsidR="0030718A" w:rsidRPr="002C2AC1" w:rsidRDefault="0030718A" w:rsidP="0030718A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2C2AC1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46A6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60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42D0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BCB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745D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E498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6A6F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G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0282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017A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858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7BC2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EBE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7D79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on (synonymous variant)</w:t>
            </w:r>
          </w:p>
        </w:tc>
      </w:tr>
      <w:tr w:rsidR="0030718A" w:rsidRPr="002C2AC1" w14:paraId="7BC1CC79" w14:textId="77777777" w:rsidTr="0030718A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4BBE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A108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45432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8D19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60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6C170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7B8DB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 xml:space="preserve"> </w:t>
            </w: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softHyphen/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9B3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EC89A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8F3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C1D13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4264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9EAE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6E5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3C51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C,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1EB6E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missense variant)</w:t>
            </w:r>
          </w:p>
        </w:tc>
      </w:tr>
      <w:tr w:rsidR="0030718A" w:rsidRPr="002C2AC1" w14:paraId="7FE9DA9C" w14:textId="77777777" w:rsidTr="0030718A"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CE4547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44906F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65AB6B" w14:textId="77777777" w:rsidR="0030718A" w:rsidRPr="002C2AC1" w:rsidRDefault="0030718A" w:rsidP="0030718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:15771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6E117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A019A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041FC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453EBD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8499C5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0C14D9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88B374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595542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28C95F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C24037" w14:textId="77777777" w:rsidR="0030718A" w:rsidRPr="002C2AC1" w:rsidRDefault="0030718A" w:rsidP="0030718A">
            <w:pPr>
              <w:widowControl/>
              <w:rPr>
                <w:rFonts w:ascii="Courier New" w:eastAsia="SimSun" w:hAnsi="Courier New" w:cs="Courier New"/>
                <w:kern w:val="0"/>
                <w:sz w:val="18"/>
                <w:szCs w:val="18"/>
              </w:rPr>
            </w:pPr>
            <w:r w:rsidRPr="002C2AC1">
              <w:rPr>
                <w:rFonts w:ascii="Courier New" w:eastAsia="SimSun" w:hAnsi="Courier New" w:cs="Courier New"/>
                <w:kern w:val="0"/>
                <w:sz w:val="18"/>
                <w:szCs w:val="18"/>
              </w:rPr>
              <w:t>A,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265DD0" w14:textId="77777777" w:rsidR="0030718A" w:rsidRPr="002C2AC1" w:rsidRDefault="0030718A" w:rsidP="0030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2AC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tron</w:t>
            </w:r>
          </w:p>
        </w:tc>
      </w:tr>
    </w:tbl>
    <w:bookmarkEnd w:id="1"/>
    <w:p w14:paraId="4974A202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 w:rsidRPr="00B7351C">
        <w:rPr>
          <w:rFonts w:ascii="Times New Roman" w:hAnsi="Times New Roman" w:cs="Times New Roman" w:hint="eastAsia"/>
          <w:bCs/>
          <w:szCs w:val="21"/>
          <w:vertAlign w:val="superscript"/>
        </w:rPr>
        <w:t>a</w:t>
      </w:r>
      <w:r w:rsidRPr="00B7351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Genotype of </w:t>
      </w:r>
      <w:r w:rsidRPr="002A5DB4">
        <w:rPr>
          <w:rFonts w:ascii="Times New Roman" w:hAnsi="Times New Roman" w:cs="Times New Roman"/>
          <w:bCs/>
          <w:szCs w:val="21"/>
        </w:rPr>
        <w:t>rs80965549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1A781300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Cs/>
          <w:szCs w:val="21"/>
          <w:vertAlign w:val="superscript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b</w:t>
      </w:r>
      <w:r w:rsidRPr="00B7351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Carcass length value of the animals.</w:t>
      </w:r>
    </w:p>
    <w:p w14:paraId="0B7DAC89" w14:textId="77777777" w:rsidR="0030718A" w:rsidRDefault="0030718A" w:rsidP="0030718A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c</w:t>
      </w:r>
      <w:r w:rsidRPr="00B7351C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The </w:t>
      </w:r>
      <w:r w:rsidRPr="00B7351C">
        <w:rPr>
          <w:rFonts w:ascii="Times New Roman" w:hAnsi="Times New Roman" w:cs="Times New Roman"/>
          <w:bCs/>
          <w:szCs w:val="21"/>
        </w:rPr>
        <w:t>variant</w:t>
      </w:r>
      <w:r>
        <w:rPr>
          <w:rFonts w:ascii="Times New Roman" w:hAnsi="Times New Roman" w:cs="Times New Roman"/>
          <w:bCs/>
          <w:szCs w:val="21"/>
        </w:rPr>
        <w:t xml:space="preserve"> ha</w:t>
      </w:r>
      <w:r>
        <w:rPr>
          <w:rFonts w:ascii="Times New Roman" w:hAnsi="Times New Roman" w:cs="Times New Roman" w:hint="eastAsia"/>
          <w:bCs/>
          <w:szCs w:val="21"/>
        </w:rPr>
        <w:t>s</w:t>
      </w:r>
      <w:r w:rsidRPr="00B7351C">
        <w:rPr>
          <w:rFonts w:ascii="Times New Roman" w:hAnsi="Times New Roman" w:cs="Times New Roman"/>
          <w:bCs/>
          <w:szCs w:val="21"/>
        </w:rPr>
        <w:t xml:space="preserve"> no refSNP ID in Genbank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793204CC" w14:textId="12909A92" w:rsidR="0030718A" w:rsidRPr="00E94136" w:rsidRDefault="0030718A" w:rsidP="00E94136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  <w:vertAlign w:val="superscript"/>
        </w:rPr>
        <w:t>d</w:t>
      </w:r>
      <w:r>
        <w:rPr>
          <w:rFonts w:ascii="Times New Roman" w:hAnsi="Times New Roman" w:cs="Times New Roman" w:hint="eastAsia"/>
          <w:bCs/>
          <w:szCs w:val="21"/>
        </w:rPr>
        <w:t xml:space="preserve"> The genotype was not determined.</w:t>
      </w:r>
    </w:p>
    <w:sectPr w:rsidR="0030718A" w:rsidRPr="00E94136" w:rsidSect="009470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42B08" w14:textId="77777777" w:rsidR="00584D94" w:rsidRDefault="00584D94" w:rsidP="008A4F06">
      <w:r>
        <w:separator/>
      </w:r>
    </w:p>
  </w:endnote>
  <w:endnote w:type="continuationSeparator" w:id="0">
    <w:p w14:paraId="7AFC1BD7" w14:textId="77777777" w:rsidR="00584D94" w:rsidRDefault="00584D94" w:rsidP="008A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C88D9" w14:textId="77777777" w:rsidR="00584D94" w:rsidRDefault="00584D94" w:rsidP="008A4F06">
      <w:r>
        <w:separator/>
      </w:r>
    </w:p>
  </w:footnote>
  <w:footnote w:type="continuationSeparator" w:id="0">
    <w:p w14:paraId="574376D8" w14:textId="77777777" w:rsidR="00584D94" w:rsidRDefault="00584D94" w:rsidP="008A4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5E"/>
    <w:rsid w:val="000025B5"/>
    <w:rsid w:val="000254DF"/>
    <w:rsid w:val="00025F87"/>
    <w:rsid w:val="00040598"/>
    <w:rsid w:val="000C7454"/>
    <w:rsid w:val="000F4B4B"/>
    <w:rsid w:val="000F58B4"/>
    <w:rsid w:val="00144C81"/>
    <w:rsid w:val="00182C40"/>
    <w:rsid w:val="002B42CC"/>
    <w:rsid w:val="002C6A8E"/>
    <w:rsid w:val="002D566C"/>
    <w:rsid w:val="002D576E"/>
    <w:rsid w:val="002D71E5"/>
    <w:rsid w:val="0030718A"/>
    <w:rsid w:val="00320AB3"/>
    <w:rsid w:val="00362C89"/>
    <w:rsid w:val="003712C2"/>
    <w:rsid w:val="00384FB0"/>
    <w:rsid w:val="00422DB5"/>
    <w:rsid w:val="004313CB"/>
    <w:rsid w:val="00443F92"/>
    <w:rsid w:val="004B54E4"/>
    <w:rsid w:val="0051465E"/>
    <w:rsid w:val="00531BCE"/>
    <w:rsid w:val="00584D94"/>
    <w:rsid w:val="005B1191"/>
    <w:rsid w:val="005E36DB"/>
    <w:rsid w:val="00605F12"/>
    <w:rsid w:val="006170EB"/>
    <w:rsid w:val="0064344B"/>
    <w:rsid w:val="006632AA"/>
    <w:rsid w:val="006D538A"/>
    <w:rsid w:val="00721014"/>
    <w:rsid w:val="00764D54"/>
    <w:rsid w:val="0076634F"/>
    <w:rsid w:val="007B24BC"/>
    <w:rsid w:val="00882DE5"/>
    <w:rsid w:val="00885D06"/>
    <w:rsid w:val="008A4F06"/>
    <w:rsid w:val="008A5966"/>
    <w:rsid w:val="008B1A3D"/>
    <w:rsid w:val="008D3AB2"/>
    <w:rsid w:val="008E16BF"/>
    <w:rsid w:val="0090399A"/>
    <w:rsid w:val="00947080"/>
    <w:rsid w:val="009A0204"/>
    <w:rsid w:val="009C2134"/>
    <w:rsid w:val="009C3D8C"/>
    <w:rsid w:val="009D6423"/>
    <w:rsid w:val="00A547A5"/>
    <w:rsid w:val="00A67BE6"/>
    <w:rsid w:val="00AA622B"/>
    <w:rsid w:val="00B40CDA"/>
    <w:rsid w:val="00B55918"/>
    <w:rsid w:val="00BA65D5"/>
    <w:rsid w:val="00BE75EE"/>
    <w:rsid w:val="00C5227A"/>
    <w:rsid w:val="00CA4978"/>
    <w:rsid w:val="00DF4E38"/>
    <w:rsid w:val="00E37B5C"/>
    <w:rsid w:val="00E94136"/>
    <w:rsid w:val="00EF4928"/>
    <w:rsid w:val="00F12C43"/>
    <w:rsid w:val="00F4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A1ABA8"/>
  <w15:chartTrackingRefBased/>
  <w15:docId w15:val="{37BAFA25-E5E7-46C7-9A16-02130F33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1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F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F0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7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3</TotalTime>
  <Pages>3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Indhumathi</cp:lastModifiedBy>
  <cp:revision>41</cp:revision>
  <dcterms:created xsi:type="dcterms:W3CDTF">2021-02-15T08:18:00Z</dcterms:created>
  <dcterms:modified xsi:type="dcterms:W3CDTF">2021-12-03T08:30:00Z</dcterms:modified>
</cp:coreProperties>
</file>